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u w:val="single"/>
          <w:lang w:val="en-US"/>
        </w:rPr>
        <w:t>Supplementary Table S4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u w:val="single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Rotated component matrix of the PCA with fixed and modulatory DCM parameters of the preHD group with eigenvalues and percentage of explained varianc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70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blHeader w:val="true"/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DCM parameters</w:t>
            </w:r>
          </w:p>
        </w:tc>
        <w:tc>
          <w:tcPr>
            <w:tcW w:w="8363" w:type="dxa"/>
            <w:gridSpan w:val="1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mponent with loadings</w:t>
            </w:r>
          </w:p>
        </w:tc>
      </w:tr>
      <w:tr>
        <w:trPr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PC,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.85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3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2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.32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PC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84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8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2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81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8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9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2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7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2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9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08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3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8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6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7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4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9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8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5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2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8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9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0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5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8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23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9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9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3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6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9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46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 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3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3</w:t>
            </w:r>
          </w:p>
        </w:tc>
      </w:tr>
      <w:tr>
        <w:trPr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DCM parameters</w:t>
            </w:r>
          </w:p>
        </w:tc>
        <w:tc>
          <w:tcPr>
            <w:tcW w:w="8363" w:type="dxa"/>
            <w:gridSpan w:val="1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mponent with loadings</w:t>
            </w:r>
          </w:p>
        </w:tc>
      </w:tr>
      <w:tr>
        <w:trPr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2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7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7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93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-l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9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5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9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3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8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7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6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-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7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0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8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3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2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6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9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9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5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0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8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8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5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6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8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9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9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72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-r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7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1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7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9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2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Md-r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9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8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-c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7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7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M1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9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0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6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8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1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1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5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8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55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0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6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5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4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0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PC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9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90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6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1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8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74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0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4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-lPMd, 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7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7</w:t>
            </w:r>
          </w:p>
        </w:tc>
      </w:tr>
      <w:tr>
        <w:trPr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DCM parameters</w:t>
            </w:r>
          </w:p>
        </w:tc>
        <w:tc>
          <w:tcPr>
            <w:tcW w:w="8363" w:type="dxa"/>
            <w:gridSpan w:val="1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mponent with loadings</w:t>
            </w:r>
          </w:p>
        </w:tc>
      </w:tr>
      <w:tr>
        <w:trPr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0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1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2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8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6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56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MA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1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9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M1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0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7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1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7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MA,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9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57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59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0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80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1-lM1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3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7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46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0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9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7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PMd,C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7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.67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90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PC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Md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5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7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1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13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629</w:t>
            </w:r>
          </w:p>
        </w:tc>
      </w:tr>
      <w:tr>
        <w:trPr>
          <w:cantSplit w:val="true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Md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M1, 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28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2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597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A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M1,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4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8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4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3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448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igenvalues before rotation (after rotation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2</w:t>
              <w:br/>
              <w:t>(9.5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8</w:t>
              <w:br/>
              <w:t>(8.9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</w:t>
              <w:br/>
              <w:t>(8.4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  <w:br/>
              <w:t>(7.5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</w:t>
            </w:r>
          </w:p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.2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</w:t>
              <w:br/>
              <w:t>(6.8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  <w:br/>
              <w:t>(4.3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  <w:br/>
              <w:t>(4.3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  <w:br/>
              <w:t>(3.8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5)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480"/>
              <w:ind w:left="60" w:right="60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% variance explained before rotation </w:t>
              <w:br/>
              <w:t>(after rotation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.96</w:t>
            </w:r>
          </w:p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14.6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82</w:t>
              <w:br/>
              <w:t>(13.7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24</w:t>
              <w:br/>
              <w:t>(13.0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91</w:t>
              <w:br/>
              <w:t>(11.5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93</w:t>
              <w:br/>
              <w:t>(11.1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45</w:t>
              <w:br/>
              <w:t>(10.4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6</w:t>
              <w:br/>
              <w:t>(6.6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27</w:t>
              <w:br/>
              <w:t>(6.6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02</w:t>
              <w:br/>
              <w:t>(5.8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9</w:t>
              <w:br/>
              <w:t>(4.68)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>Loadings of DCM parameters belonging to the respective component (columns) are printed in bold.</w:t>
      </w:r>
    </w:p>
    <w:sectPr>
      <w:type w:val="nextPage"/>
      <w:pgSz w:w="12260" w:h="15874"/>
      <w:pgMar w:left="1440" w:right="1459" w:gutter="0" w:header="0" w:top="1440" w:footer="0" w:bottom="148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spaced">
    <w:charset w:val="00"/>
    <w:family w:val="roma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onospaced" w:hAnsi="Monospaced" w:eastAsia="Times New Roman" w:cs="Monospaced"/>
      <w:color w:val="000000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CharChar4">
    <w:name w:val=" Char Char4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color w:val="000000"/>
      <w:sz w:val="26"/>
      <w:szCs w:val="26"/>
    </w:rPr>
  </w:style>
  <w:style w:type="character" w:styleId="CharChar2">
    <w:name w:val=" Char Char2"/>
    <w:qFormat/>
    <w:rPr>
      <w:rFonts w:ascii="Tahoma" w:hAnsi="Tahoma" w:cs="Tahoma"/>
      <w:color w:val="000000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1">
    <w:name w:val=" Char Char1"/>
    <w:qFormat/>
    <w:rPr>
      <w:rFonts w:ascii="Monospaced" w:hAnsi="Monospaced" w:cs="Monospaced"/>
      <w:color w:val="000000"/>
      <w:sz w:val="20"/>
      <w:szCs w:val="20"/>
    </w:rPr>
  </w:style>
  <w:style w:type="character" w:styleId="CharChar">
    <w:name w:val=" Char Char"/>
    <w:qFormat/>
    <w:rPr>
      <w:rFonts w:ascii="Monospaced" w:hAnsi="Monospaced" w:cs="Monospaced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7:05:00Z</dcterms:created>
  <dc:creator>ES</dc:creator>
  <dc:description/>
  <cp:keywords/>
  <dc:language>en-US</dc:language>
  <cp:lastModifiedBy>jbraza</cp:lastModifiedBy>
  <dcterms:modified xsi:type="dcterms:W3CDTF">2013-03-27T10:47:00Z</dcterms:modified>
  <cp:revision>3</cp:revision>
  <dc:subject/>
  <dc:title/>
</cp:coreProperties>
</file>